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CB4BC" w14:textId="681DC9E5" w:rsidR="002F0BA4" w:rsidRDefault="00A95E4E" w:rsidP="002F0BA4">
      <w:pPr>
        <w:pStyle w:val="Heading1"/>
      </w:pPr>
      <w:r w:rsidRPr="0006403F">
        <w:t>Supporting Information S</w:t>
      </w:r>
      <w:r w:rsidR="002F0BA4">
        <w:t>6</w:t>
      </w:r>
      <w:r w:rsidR="001719D6">
        <w:t xml:space="preserve"> </w:t>
      </w:r>
      <w:r w:rsidR="00DD5C6A">
        <w:t>–</w:t>
      </w:r>
      <w:r w:rsidR="001719D6">
        <w:t xml:space="preserve"> </w:t>
      </w:r>
      <w:r w:rsidR="002F0BA4">
        <w:t>Accessing the model</w:t>
      </w:r>
    </w:p>
    <w:p w14:paraId="59D7429D" w14:textId="32235482" w:rsidR="002F0BA4" w:rsidRDefault="002F0BA4" w:rsidP="002F0BA4"/>
    <w:p w14:paraId="45035EB4" w14:textId="77777777" w:rsidR="002F0BA4" w:rsidRDefault="002F0BA4" w:rsidP="002F0BA4">
      <w:r>
        <w:t>To access the model described in this paper, the interested reader is directed to:</w:t>
      </w:r>
    </w:p>
    <w:p w14:paraId="2F97B0DF" w14:textId="77777777" w:rsidR="002F0BA4" w:rsidRDefault="002F0BA4" w:rsidP="002F0BA4"/>
    <w:p w14:paraId="3937B89D" w14:textId="601BDB19" w:rsidR="0032500A" w:rsidRDefault="0032500A" w:rsidP="002F0BA4">
      <w:hyperlink r:id="rId6" w:history="1">
        <w:r w:rsidRPr="00310C44">
          <w:rPr>
            <w:rStyle w:val="Hyperlink"/>
          </w:rPr>
          <w:t>https://david-leake.github.io/ca</w:t>
        </w:r>
        <w:r w:rsidRPr="00310C44">
          <w:rPr>
            <w:rStyle w:val="Hyperlink"/>
          </w:rPr>
          <w:t>r</w:t>
        </w:r>
        <w:r w:rsidRPr="00310C44">
          <w:rPr>
            <w:rStyle w:val="Hyperlink"/>
          </w:rPr>
          <w:t>bonpredict/</w:t>
        </w:r>
      </w:hyperlink>
    </w:p>
    <w:p w14:paraId="1B9C42D6" w14:textId="54BCD865" w:rsidR="002F0BA4" w:rsidRDefault="002F0BA4" w:rsidP="002F0BA4"/>
    <w:p w14:paraId="6BC66D8F" w14:textId="612F8AB0" w:rsidR="002F0BA4" w:rsidRDefault="00AF4115" w:rsidP="00AF4115">
      <w:r w:rsidRPr="00AF4115">
        <w:t xml:space="preserve">This public repository allows external users to generate emission predictions for eligible SMEs using the model developed and tested in our paper. While the package is not yet available on CRAN, users can clone the repository and install it locally by following the instructions in the README file. Once the package is published on CRAN, it will be installable via </w:t>
      </w:r>
      <w:proofErr w:type="spellStart"/>
      <w:r w:rsidRPr="00AF4115">
        <w:t>install.packages</w:t>
      </w:r>
      <w:proofErr w:type="spellEnd"/>
      <w:r w:rsidRPr="00AF4115">
        <w:t>("</w:t>
      </w:r>
      <w:proofErr w:type="spellStart"/>
      <w:r w:rsidRPr="00AF4115">
        <w:t>carbonpredict</w:t>
      </w:r>
      <w:proofErr w:type="spellEnd"/>
      <w:r w:rsidRPr="00AF4115">
        <w:t>").</w:t>
      </w:r>
    </w:p>
    <w:p w14:paraId="77E862BE" w14:textId="3B996E7B" w:rsidR="0032500A" w:rsidRDefault="0032500A" w:rsidP="00AF4115"/>
    <w:p w14:paraId="08302833" w14:textId="77777777" w:rsidR="0032500A" w:rsidRDefault="0032500A" w:rsidP="00AF4115"/>
    <w:p w14:paraId="47DF398C" w14:textId="76CC883B" w:rsidR="00AF4115" w:rsidRDefault="0032500A" w:rsidP="00AF4115">
      <w:r>
        <w:t>Example function use:</w:t>
      </w:r>
    </w:p>
    <w:p w14:paraId="1F932903" w14:textId="77777777" w:rsidR="0032500A" w:rsidRDefault="0032500A" w:rsidP="00AF4115"/>
    <w:p w14:paraId="3E4DE92F" w14:textId="42D61547" w:rsidR="00AF4115" w:rsidRPr="002F0BA4" w:rsidRDefault="00AF4115" w:rsidP="00AF4115">
      <w:r w:rsidRPr="00AF4115">
        <w:rPr>
          <w:noProof/>
        </w:rPr>
        <w:drawing>
          <wp:inline distT="0" distB="0" distL="0" distR="0" wp14:anchorId="29FB1139" wp14:editId="2274E7E8">
            <wp:extent cx="5731510" cy="24771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477135"/>
                    </a:xfrm>
                    <a:prstGeom prst="rect">
                      <a:avLst/>
                    </a:prstGeom>
                  </pic:spPr>
                </pic:pic>
              </a:graphicData>
            </a:graphic>
          </wp:inline>
        </w:drawing>
      </w:r>
    </w:p>
    <w:sectPr w:rsidR="00AF4115" w:rsidRPr="002F0BA4" w:rsidSect="00E21E9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335FB"/>
    <w:multiLevelType w:val="multilevel"/>
    <w:tmpl w:val="38BAB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756355"/>
    <w:multiLevelType w:val="multilevel"/>
    <w:tmpl w:val="0C684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8201BF"/>
    <w:multiLevelType w:val="multilevel"/>
    <w:tmpl w:val="51D48A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866B20"/>
    <w:multiLevelType w:val="multilevel"/>
    <w:tmpl w:val="065E7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1D3555"/>
    <w:multiLevelType w:val="multilevel"/>
    <w:tmpl w:val="76200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4703DA"/>
    <w:multiLevelType w:val="multilevel"/>
    <w:tmpl w:val="D55262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7E6525"/>
    <w:multiLevelType w:val="hybridMultilevel"/>
    <w:tmpl w:val="FAA8AE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C659E7"/>
    <w:multiLevelType w:val="multilevel"/>
    <w:tmpl w:val="83C004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29619B"/>
    <w:multiLevelType w:val="multilevel"/>
    <w:tmpl w:val="78FA8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5"/>
  </w:num>
  <w:num w:numId="4">
    <w:abstractNumId w:val="8"/>
  </w:num>
  <w:num w:numId="5">
    <w:abstractNumId w:val="3"/>
  </w:num>
  <w:num w:numId="6">
    <w:abstractNumId w:val="2"/>
  </w:num>
  <w:num w:numId="7">
    <w:abstractNumId w:val="7"/>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E4E"/>
    <w:rsid w:val="00015BFF"/>
    <w:rsid w:val="0004560F"/>
    <w:rsid w:val="00077233"/>
    <w:rsid w:val="00084147"/>
    <w:rsid w:val="000B52D4"/>
    <w:rsid w:val="000C0443"/>
    <w:rsid w:val="00116D69"/>
    <w:rsid w:val="001636EB"/>
    <w:rsid w:val="001719D6"/>
    <w:rsid w:val="001A6BC0"/>
    <w:rsid w:val="001E5AAA"/>
    <w:rsid w:val="002038FA"/>
    <w:rsid w:val="00241213"/>
    <w:rsid w:val="0027510D"/>
    <w:rsid w:val="002A64E7"/>
    <w:rsid w:val="002F0BA4"/>
    <w:rsid w:val="00311E6A"/>
    <w:rsid w:val="00324078"/>
    <w:rsid w:val="0032500A"/>
    <w:rsid w:val="003259A0"/>
    <w:rsid w:val="00341FC4"/>
    <w:rsid w:val="00356595"/>
    <w:rsid w:val="00362552"/>
    <w:rsid w:val="003868F7"/>
    <w:rsid w:val="003A74A4"/>
    <w:rsid w:val="003D57EC"/>
    <w:rsid w:val="003E125D"/>
    <w:rsid w:val="003E2DB0"/>
    <w:rsid w:val="003E5C46"/>
    <w:rsid w:val="0040084F"/>
    <w:rsid w:val="004043ED"/>
    <w:rsid w:val="00433E76"/>
    <w:rsid w:val="004C6733"/>
    <w:rsid w:val="00501AA1"/>
    <w:rsid w:val="005B2D95"/>
    <w:rsid w:val="005B57C7"/>
    <w:rsid w:val="005C2BBF"/>
    <w:rsid w:val="005E1181"/>
    <w:rsid w:val="005F154F"/>
    <w:rsid w:val="005F6ACA"/>
    <w:rsid w:val="006059FF"/>
    <w:rsid w:val="006A6463"/>
    <w:rsid w:val="006C61CB"/>
    <w:rsid w:val="006D1F32"/>
    <w:rsid w:val="006F3AD5"/>
    <w:rsid w:val="0071077F"/>
    <w:rsid w:val="00715A78"/>
    <w:rsid w:val="00746179"/>
    <w:rsid w:val="00751123"/>
    <w:rsid w:val="0075349C"/>
    <w:rsid w:val="0079609F"/>
    <w:rsid w:val="00797F7E"/>
    <w:rsid w:val="007A4346"/>
    <w:rsid w:val="007C7169"/>
    <w:rsid w:val="00802B71"/>
    <w:rsid w:val="00804E85"/>
    <w:rsid w:val="008220B4"/>
    <w:rsid w:val="00835910"/>
    <w:rsid w:val="00856D57"/>
    <w:rsid w:val="00884C8A"/>
    <w:rsid w:val="00887080"/>
    <w:rsid w:val="008A37B6"/>
    <w:rsid w:val="008D4C0F"/>
    <w:rsid w:val="008E40AD"/>
    <w:rsid w:val="00911686"/>
    <w:rsid w:val="009305AE"/>
    <w:rsid w:val="0094781E"/>
    <w:rsid w:val="00961ED6"/>
    <w:rsid w:val="0096612C"/>
    <w:rsid w:val="0097124E"/>
    <w:rsid w:val="00972077"/>
    <w:rsid w:val="00984931"/>
    <w:rsid w:val="009A23DD"/>
    <w:rsid w:val="009A5B2E"/>
    <w:rsid w:val="009C0B6F"/>
    <w:rsid w:val="009C7D3E"/>
    <w:rsid w:val="009F106E"/>
    <w:rsid w:val="00A00920"/>
    <w:rsid w:val="00A13E3D"/>
    <w:rsid w:val="00A410AD"/>
    <w:rsid w:val="00A80008"/>
    <w:rsid w:val="00A95E4E"/>
    <w:rsid w:val="00AA21AF"/>
    <w:rsid w:val="00AA3A9A"/>
    <w:rsid w:val="00AC33F4"/>
    <w:rsid w:val="00AF4115"/>
    <w:rsid w:val="00B604CB"/>
    <w:rsid w:val="00B92887"/>
    <w:rsid w:val="00C771FE"/>
    <w:rsid w:val="00C809D9"/>
    <w:rsid w:val="00C91AF4"/>
    <w:rsid w:val="00CD13B4"/>
    <w:rsid w:val="00CD2D1F"/>
    <w:rsid w:val="00D76BE4"/>
    <w:rsid w:val="00D81161"/>
    <w:rsid w:val="00D8164A"/>
    <w:rsid w:val="00DB3382"/>
    <w:rsid w:val="00DC0A85"/>
    <w:rsid w:val="00DD5C6A"/>
    <w:rsid w:val="00E06473"/>
    <w:rsid w:val="00E1283B"/>
    <w:rsid w:val="00E21E9D"/>
    <w:rsid w:val="00E317B3"/>
    <w:rsid w:val="00E31AEE"/>
    <w:rsid w:val="00E447DC"/>
    <w:rsid w:val="00E530CE"/>
    <w:rsid w:val="00E813C7"/>
    <w:rsid w:val="00E834E0"/>
    <w:rsid w:val="00EA026C"/>
    <w:rsid w:val="00EE64FE"/>
    <w:rsid w:val="00F068D1"/>
    <w:rsid w:val="00FC15DC"/>
    <w:rsid w:val="00FE202D"/>
    <w:rsid w:val="00FF70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8976F"/>
  <w15:chartTrackingRefBased/>
  <w15:docId w15:val="{A6C0DB85-57AB-E846-B3CC-77C5F78B0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E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E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E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E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E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E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E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E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E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E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E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E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E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E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E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E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E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E4E"/>
    <w:rPr>
      <w:rFonts w:eastAsiaTheme="majorEastAsia" w:cstheme="majorBidi"/>
      <w:color w:val="272727" w:themeColor="text1" w:themeTint="D8"/>
    </w:rPr>
  </w:style>
  <w:style w:type="paragraph" w:styleId="Title">
    <w:name w:val="Title"/>
    <w:basedOn w:val="Normal"/>
    <w:next w:val="Normal"/>
    <w:link w:val="TitleChar"/>
    <w:uiPriority w:val="10"/>
    <w:qFormat/>
    <w:rsid w:val="00A95E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E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E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E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E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5E4E"/>
    <w:rPr>
      <w:i/>
      <w:iCs/>
      <w:color w:val="404040" w:themeColor="text1" w:themeTint="BF"/>
    </w:rPr>
  </w:style>
  <w:style w:type="paragraph" w:styleId="ListParagraph">
    <w:name w:val="List Paragraph"/>
    <w:basedOn w:val="Normal"/>
    <w:uiPriority w:val="34"/>
    <w:qFormat/>
    <w:rsid w:val="00A95E4E"/>
    <w:pPr>
      <w:ind w:left="720"/>
      <w:contextualSpacing/>
    </w:pPr>
  </w:style>
  <w:style w:type="character" w:styleId="IntenseEmphasis">
    <w:name w:val="Intense Emphasis"/>
    <w:basedOn w:val="DefaultParagraphFont"/>
    <w:uiPriority w:val="21"/>
    <w:qFormat/>
    <w:rsid w:val="00A95E4E"/>
    <w:rPr>
      <w:i/>
      <w:iCs/>
      <w:color w:val="0F4761" w:themeColor="accent1" w:themeShade="BF"/>
    </w:rPr>
  </w:style>
  <w:style w:type="paragraph" w:styleId="IntenseQuote">
    <w:name w:val="Intense Quote"/>
    <w:basedOn w:val="Normal"/>
    <w:next w:val="Normal"/>
    <w:link w:val="IntenseQuoteChar"/>
    <w:uiPriority w:val="30"/>
    <w:qFormat/>
    <w:rsid w:val="00A95E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E4E"/>
    <w:rPr>
      <w:i/>
      <w:iCs/>
      <w:color w:val="0F4761" w:themeColor="accent1" w:themeShade="BF"/>
    </w:rPr>
  </w:style>
  <w:style w:type="character" w:styleId="IntenseReference">
    <w:name w:val="Intense Reference"/>
    <w:basedOn w:val="DefaultParagraphFont"/>
    <w:uiPriority w:val="32"/>
    <w:qFormat/>
    <w:rsid w:val="00A95E4E"/>
    <w:rPr>
      <w:b/>
      <w:bCs/>
      <w:smallCaps/>
      <w:color w:val="0F4761" w:themeColor="accent1" w:themeShade="BF"/>
      <w:spacing w:val="5"/>
    </w:rPr>
  </w:style>
  <w:style w:type="table" w:styleId="TableGrid">
    <w:name w:val="Table Grid"/>
    <w:basedOn w:val="TableNormal"/>
    <w:uiPriority w:val="39"/>
    <w:rsid w:val="00A95E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0BA4"/>
    <w:rPr>
      <w:color w:val="467886" w:themeColor="hyperlink"/>
      <w:u w:val="single"/>
    </w:rPr>
  </w:style>
  <w:style w:type="character" w:styleId="UnresolvedMention">
    <w:name w:val="Unresolved Mention"/>
    <w:basedOn w:val="DefaultParagraphFont"/>
    <w:uiPriority w:val="99"/>
    <w:semiHidden/>
    <w:unhideWhenUsed/>
    <w:rsid w:val="002F0BA4"/>
    <w:rPr>
      <w:color w:val="605E5C"/>
      <w:shd w:val="clear" w:color="auto" w:fill="E1DFDD"/>
    </w:rPr>
  </w:style>
  <w:style w:type="character" w:styleId="FollowedHyperlink">
    <w:name w:val="FollowedHyperlink"/>
    <w:basedOn w:val="DefaultParagraphFont"/>
    <w:uiPriority w:val="99"/>
    <w:semiHidden/>
    <w:unhideWhenUsed/>
    <w:rsid w:val="0032500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63280">
      <w:bodyDiv w:val="1"/>
      <w:marLeft w:val="0"/>
      <w:marRight w:val="0"/>
      <w:marTop w:val="0"/>
      <w:marBottom w:val="0"/>
      <w:divBdr>
        <w:top w:val="none" w:sz="0" w:space="0" w:color="auto"/>
        <w:left w:val="none" w:sz="0" w:space="0" w:color="auto"/>
        <w:bottom w:val="none" w:sz="0" w:space="0" w:color="auto"/>
        <w:right w:val="none" w:sz="0" w:space="0" w:color="auto"/>
      </w:divBdr>
    </w:div>
    <w:div w:id="231430577">
      <w:bodyDiv w:val="1"/>
      <w:marLeft w:val="0"/>
      <w:marRight w:val="0"/>
      <w:marTop w:val="0"/>
      <w:marBottom w:val="0"/>
      <w:divBdr>
        <w:top w:val="none" w:sz="0" w:space="0" w:color="auto"/>
        <w:left w:val="none" w:sz="0" w:space="0" w:color="auto"/>
        <w:bottom w:val="none" w:sz="0" w:space="0" w:color="auto"/>
        <w:right w:val="none" w:sz="0" w:space="0" w:color="auto"/>
      </w:divBdr>
    </w:div>
    <w:div w:id="307131882">
      <w:bodyDiv w:val="1"/>
      <w:marLeft w:val="0"/>
      <w:marRight w:val="0"/>
      <w:marTop w:val="0"/>
      <w:marBottom w:val="0"/>
      <w:divBdr>
        <w:top w:val="none" w:sz="0" w:space="0" w:color="auto"/>
        <w:left w:val="none" w:sz="0" w:space="0" w:color="auto"/>
        <w:bottom w:val="none" w:sz="0" w:space="0" w:color="auto"/>
        <w:right w:val="none" w:sz="0" w:space="0" w:color="auto"/>
      </w:divBdr>
    </w:div>
    <w:div w:id="467481715">
      <w:bodyDiv w:val="1"/>
      <w:marLeft w:val="0"/>
      <w:marRight w:val="0"/>
      <w:marTop w:val="0"/>
      <w:marBottom w:val="0"/>
      <w:divBdr>
        <w:top w:val="none" w:sz="0" w:space="0" w:color="auto"/>
        <w:left w:val="none" w:sz="0" w:space="0" w:color="auto"/>
        <w:bottom w:val="none" w:sz="0" w:space="0" w:color="auto"/>
        <w:right w:val="none" w:sz="0" w:space="0" w:color="auto"/>
      </w:divBdr>
    </w:div>
    <w:div w:id="540361328">
      <w:bodyDiv w:val="1"/>
      <w:marLeft w:val="0"/>
      <w:marRight w:val="0"/>
      <w:marTop w:val="0"/>
      <w:marBottom w:val="0"/>
      <w:divBdr>
        <w:top w:val="none" w:sz="0" w:space="0" w:color="auto"/>
        <w:left w:val="none" w:sz="0" w:space="0" w:color="auto"/>
        <w:bottom w:val="none" w:sz="0" w:space="0" w:color="auto"/>
        <w:right w:val="none" w:sz="0" w:space="0" w:color="auto"/>
      </w:divBdr>
    </w:div>
    <w:div w:id="860554662">
      <w:bodyDiv w:val="1"/>
      <w:marLeft w:val="0"/>
      <w:marRight w:val="0"/>
      <w:marTop w:val="0"/>
      <w:marBottom w:val="0"/>
      <w:divBdr>
        <w:top w:val="none" w:sz="0" w:space="0" w:color="auto"/>
        <w:left w:val="none" w:sz="0" w:space="0" w:color="auto"/>
        <w:bottom w:val="none" w:sz="0" w:space="0" w:color="auto"/>
        <w:right w:val="none" w:sz="0" w:space="0" w:color="auto"/>
      </w:divBdr>
    </w:div>
    <w:div w:id="1035888316">
      <w:bodyDiv w:val="1"/>
      <w:marLeft w:val="0"/>
      <w:marRight w:val="0"/>
      <w:marTop w:val="0"/>
      <w:marBottom w:val="0"/>
      <w:divBdr>
        <w:top w:val="none" w:sz="0" w:space="0" w:color="auto"/>
        <w:left w:val="none" w:sz="0" w:space="0" w:color="auto"/>
        <w:bottom w:val="none" w:sz="0" w:space="0" w:color="auto"/>
        <w:right w:val="none" w:sz="0" w:space="0" w:color="auto"/>
      </w:divBdr>
    </w:div>
    <w:div w:id="1218011756">
      <w:bodyDiv w:val="1"/>
      <w:marLeft w:val="0"/>
      <w:marRight w:val="0"/>
      <w:marTop w:val="0"/>
      <w:marBottom w:val="0"/>
      <w:divBdr>
        <w:top w:val="none" w:sz="0" w:space="0" w:color="auto"/>
        <w:left w:val="none" w:sz="0" w:space="0" w:color="auto"/>
        <w:bottom w:val="none" w:sz="0" w:space="0" w:color="auto"/>
        <w:right w:val="none" w:sz="0" w:space="0" w:color="auto"/>
      </w:divBdr>
    </w:div>
    <w:div w:id="1320428835">
      <w:bodyDiv w:val="1"/>
      <w:marLeft w:val="0"/>
      <w:marRight w:val="0"/>
      <w:marTop w:val="0"/>
      <w:marBottom w:val="0"/>
      <w:divBdr>
        <w:top w:val="none" w:sz="0" w:space="0" w:color="auto"/>
        <w:left w:val="none" w:sz="0" w:space="0" w:color="auto"/>
        <w:bottom w:val="none" w:sz="0" w:space="0" w:color="auto"/>
        <w:right w:val="none" w:sz="0" w:space="0" w:color="auto"/>
      </w:divBdr>
    </w:div>
    <w:div w:id="1429547017">
      <w:bodyDiv w:val="1"/>
      <w:marLeft w:val="0"/>
      <w:marRight w:val="0"/>
      <w:marTop w:val="0"/>
      <w:marBottom w:val="0"/>
      <w:divBdr>
        <w:top w:val="none" w:sz="0" w:space="0" w:color="auto"/>
        <w:left w:val="none" w:sz="0" w:space="0" w:color="auto"/>
        <w:bottom w:val="none" w:sz="0" w:space="0" w:color="auto"/>
        <w:right w:val="none" w:sz="0" w:space="0" w:color="auto"/>
      </w:divBdr>
    </w:div>
    <w:div w:id="1538934394">
      <w:bodyDiv w:val="1"/>
      <w:marLeft w:val="0"/>
      <w:marRight w:val="0"/>
      <w:marTop w:val="0"/>
      <w:marBottom w:val="0"/>
      <w:divBdr>
        <w:top w:val="none" w:sz="0" w:space="0" w:color="auto"/>
        <w:left w:val="none" w:sz="0" w:space="0" w:color="auto"/>
        <w:bottom w:val="none" w:sz="0" w:space="0" w:color="auto"/>
        <w:right w:val="none" w:sz="0" w:space="0" w:color="auto"/>
      </w:divBdr>
    </w:div>
    <w:div w:id="1604454302">
      <w:bodyDiv w:val="1"/>
      <w:marLeft w:val="0"/>
      <w:marRight w:val="0"/>
      <w:marTop w:val="0"/>
      <w:marBottom w:val="0"/>
      <w:divBdr>
        <w:top w:val="none" w:sz="0" w:space="0" w:color="auto"/>
        <w:left w:val="none" w:sz="0" w:space="0" w:color="auto"/>
        <w:bottom w:val="none" w:sz="0" w:space="0" w:color="auto"/>
        <w:right w:val="none" w:sz="0" w:space="0" w:color="auto"/>
      </w:divBdr>
    </w:div>
    <w:div w:id="1613320271">
      <w:bodyDiv w:val="1"/>
      <w:marLeft w:val="0"/>
      <w:marRight w:val="0"/>
      <w:marTop w:val="0"/>
      <w:marBottom w:val="0"/>
      <w:divBdr>
        <w:top w:val="none" w:sz="0" w:space="0" w:color="auto"/>
        <w:left w:val="none" w:sz="0" w:space="0" w:color="auto"/>
        <w:bottom w:val="none" w:sz="0" w:space="0" w:color="auto"/>
        <w:right w:val="none" w:sz="0" w:space="0" w:color="auto"/>
      </w:divBdr>
    </w:div>
    <w:div w:id="1654724494">
      <w:bodyDiv w:val="1"/>
      <w:marLeft w:val="0"/>
      <w:marRight w:val="0"/>
      <w:marTop w:val="0"/>
      <w:marBottom w:val="0"/>
      <w:divBdr>
        <w:top w:val="none" w:sz="0" w:space="0" w:color="auto"/>
        <w:left w:val="none" w:sz="0" w:space="0" w:color="auto"/>
        <w:bottom w:val="none" w:sz="0" w:space="0" w:color="auto"/>
        <w:right w:val="none" w:sz="0" w:space="0" w:color="auto"/>
      </w:divBdr>
    </w:div>
    <w:div w:id="1669558872">
      <w:bodyDiv w:val="1"/>
      <w:marLeft w:val="0"/>
      <w:marRight w:val="0"/>
      <w:marTop w:val="0"/>
      <w:marBottom w:val="0"/>
      <w:divBdr>
        <w:top w:val="none" w:sz="0" w:space="0" w:color="auto"/>
        <w:left w:val="none" w:sz="0" w:space="0" w:color="auto"/>
        <w:bottom w:val="none" w:sz="0" w:space="0" w:color="auto"/>
        <w:right w:val="none" w:sz="0" w:space="0" w:color="auto"/>
      </w:divBdr>
    </w:div>
    <w:div w:id="1672289624">
      <w:bodyDiv w:val="1"/>
      <w:marLeft w:val="0"/>
      <w:marRight w:val="0"/>
      <w:marTop w:val="0"/>
      <w:marBottom w:val="0"/>
      <w:divBdr>
        <w:top w:val="none" w:sz="0" w:space="0" w:color="auto"/>
        <w:left w:val="none" w:sz="0" w:space="0" w:color="auto"/>
        <w:bottom w:val="none" w:sz="0" w:space="0" w:color="auto"/>
        <w:right w:val="none" w:sz="0" w:space="0" w:color="auto"/>
      </w:divBdr>
    </w:div>
    <w:div w:id="1792238004">
      <w:bodyDiv w:val="1"/>
      <w:marLeft w:val="0"/>
      <w:marRight w:val="0"/>
      <w:marTop w:val="0"/>
      <w:marBottom w:val="0"/>
      <w:divBdr>
        <w:top w:val="none" w:sz="0" w:space="0" w:color="auto"/>
        <w:left w:val="none" w:sz="0" w:space="0" w:color="auto"/>
        <w:bottom w:val="none" w:sz="0" w:space="0" w:color="auto"/>
        <w:right w:val="none" w:sz="0" w:space="0" w:color="auto"/>
      </w:divBdr>
    </w:div>
    <w:div w:id="1815947182">
      <w:bodyDiv w:val="1"/>
      <w:marLeft w:val="0"/>
      <w:marRight w:val="0"/>
      <w:marTop w:val="0"/>
      <w:marBottom w:val="0"/>
      <w:divBdr>
        <w:top w:val="none" w:sz="0" w:space="0" w:color="auto"/>
        <w:left w:val="none" w:sz="0" w:space="0" w:color="auto"/>
        <w:bottom w:val="none" w:sz="0" w:space="0" w:color="auto"/>
        <w:right w:val="none" w:sz="0" w:space="0" w:color="auto"/>
      </w:divBdr>
    </w:div>
    <w:div w:id="1861355037">
      <w:bodyDiv w:val="1"/>
      <w:marLeft w:val="0"/>
      <w:marRight w:val="0"/>
      <w:marTop w:val="0"/>
      <w:marBottom w:val="0"/>
      <w:divBdr>
        <w:top w:val="none" w:sz="0" w:space="0" w:color="auto"/>
        <w:left w:val="none" w:sz="0" w:space="0" w:color="auto"/>
        <w:bottom w:val="none" w:sz="0" w:space="0" w:color="auto"/>
        <w:right w:val="none" w:sz="0" w:space="0" w:color="auto"/>
      </w:divBdr>
    </w:div>
    <w:div w:id="1877280166">
      <w:bodyDiv w:val="1"/>
      <w:marLeft w:val="0"/>
      <w:marRight w:val="0"/>
      <w:marTop w:val="0"/>
      <w:marBottom w:val="0"/>
      <w:divBdr>
        <w:top w:val="none" w:sz="0" w:space="0" w:color="auto"/>
        <w:left w:val="none" w:sz="0" w:space="0" w:color="auto"/>
        <w:bottom w:val="none" w:sz="0" w:space="0" w:color="auto"/>
        <w:right w:val="none" w:sz="0" w:space="0" w:color="auto"/>
      </w:divBdr>
    </w:div>
    <w:div w:id="2009479484">
      <w:bodyDiv w:val="1"/>
      <w:marLeft w:val="0"/>
      <w:marRight w:val="0"/>
      <w:marTop w:val="0"/>
      <w:marBottom w:val="0"/>
      <w:divBdr>
        <w:top w:val="none" w:sz="0" w:space="0" w:color="auto"/>
        <w:left w:val="none" w:sz="0" w:space="0" w:color="auto"/>
        <w:bottom w:val="none" w:sz="0" w:space="0" w:color="auto"/>
        <w:right w:val="none" w:sz="0" w:space="0" w:color="auto"/>
      </w:divBdr>
    </w:div>
    <w:div w:id="2041779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vid-leake.github.io/carbonpredic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637B4-5272-AD44-9B3C-0771306A6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99</Words>
  <Characters>56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Phillpotts [ee21ap]</dc:creator>
  <cp:keywords/>
  <dc:description/>
  <cp:lastModifiedBy>Alec Phillpotts</cp:lastModifiedBy>
  <cp:revision>4</cp:revision>
  <dcterms:created xsi:type="dcterms:W3CDTF">2025-08-08T08:53:00Z</dcterms:created>
  <dcterms:modified xsi:type="dcterms:W3CDTF">2025-08-08T10:29:00Z</dcterms:modified>
</cp:coreProperties>
</file>